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4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76"/>
        <w:gridCol w:w="1690"/>
        <w:gridCol w:w="1400"/>
        <w:gridCol w:w="1293"/>
        <w:gridCol w:w="1240"/>
        <w:gridCol w:w="1047"/>
      </w:tblGrid>
      <w:tr>
        <w:trPr>
          <w:trHeight w:val="499" w:hRule="atLeast"/>
          <w:cantSplit w:val="true"/>
        </w:trPr>
        <w:tc>
          <w:tcPr>
            <w:tcW w:w="147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racteristic</w:t>
            </w:r>
          </w:p>
        </w:tc>
        <w:tc>
          <w:tcPr>
            <w:tcW w:w="6670" w:type="dxa"/>
            <w:gridSpan w:val="5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99" w:hRule="atLeast"/>
          <w:cantSplit w:val="true"/>
        </w:trPr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 stage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70" w:hRule="atLeast"/>
          <w:cantSplit w:val="true"/>
        </w:trPr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9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2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81" w:hRule="atLeast"/>
          <w:cantSplit w:val="true"/>
        </w:trPr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stage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1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70" w:hRule="atLeast"/>
          <w:cantSplit w:val="true"/>
        </w:trPr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7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81" w:hRule="atLeast"/>
          <w:cantSplit w:val="true"/>
        </w:trPr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 stage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1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70" w:hRule="atLeast"/>
          <w:cantSplit w:val="true"/>
        </w:trPr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5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27" w:hRule="atLeast"/>
          <w:cantSplit w:val="true"/>
        </w:trPr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ary therapy outcome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70" w:hRule="atLeast"/>
          <w:cantSplit w:val="true"/>
        </w:trPr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1</w:t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73" w:hRule="atLeast"/>
          <w:cantSplit w:val="true"/>
        </w:trPr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ce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ian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ck or African American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ite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70" w:hRule="atLeast"/>
          <w:cantSplit w:val="true"/>
        </w:trPr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5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81" w:hRule="atLeast"/>
          <w:cantSplit w:val="true"/>
        </w:trPr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=6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60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70" w:hRule="atLeast"/>
          <w:cantSplit w:val="true"/>
        </w:trPr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5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27" w:hRule="atLeast"/>
          <w:cantSplit w:val="true"/>
        </w:trPr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dual tumor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70" w:hRule="atLeast"/>
          <w:cantSplit w:val="true"/>
        </w:trPr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5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73" w:hRule="atLeast"/>
          <w:cantSplit w:val="true"/>
        </w:trPr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one of origin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entral 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lapping / Multiple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pheral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ition</w:t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70" w:hRule="atLeast"/>
          <w:cantSplit w:val="true"/>
        </w:trPr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27" w:hRule="atLeast"/>
          <w:cantSplit w:val="true"/>
        </w:trPr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A (ng/ml)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=4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70" w:hRule="atLeast"/>
          <w:cantSplit w:val="true"/>
        </w:trPr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5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27" w:hRule="atLeast"/>
          <w:cantSplit w:val="true"/>
        </w:trPr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eason score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570" w:hRule="atLeast"/>
          <w:cantSplit w:val="true"/>
        </w:trPr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</w:t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570" w:hRule="atLeast"/>
          <w:cantSplit w:val="true"/>
        </w:trPr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 event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ive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ad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45" w:hRule="atLeast"/>
          <w:cantSplit w:val="true"/>
        </w:trPr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9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27" w:hRule="atLeast"/>
          <w:cantSplit w:val="true"/>
        </w:trPr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SS event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ive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ad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27" w:hRule="atLeast"/>
          <w:cantSplit w:val="true"/>
        </w:trPr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70" w:hRule="atLeast"/>
          <w:cantSplit w:val="true"/>
        </w:trPr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I event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ive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ad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27" w:hRule="atLeast"/>
          <w:cantSplit w:val="true"/>
        </w:trPr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5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27" w:hRule="atLeast"/>
          <w:cantSplit w:val="true"/>
        </w:trPr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, meidan (IQR)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 (57, 66)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(55, 66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45" w:hRule="atLeast"/>
          <w:cantSplit w:val="true"/>
        </w:trPr>
        <w:tc>
          <w:tcPr>
            <w:tcW w:w="1476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A (ng/ml), meidan (IQR)</w:t>
            </w:r>
          </w:p>
        </w:tc>
        <w:tc>
          <w:tcPr>
            <w:tcW w:w="1690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 (0.03, 0.25)</w:t>
            </w:r>
          </w:p>
        </w:tc>
        <w:tc>
          <w:tcPr>
            <w:tcW w:w="1400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 (0.03, 0.1)</w:t>
            </w:r>
          </w:p>
        </w:tc>
        <w:tc>
          <w:tcPr>
            <w:tcW w:w="1293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7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Table S</w:t>
      </w:r>
      <w:r>
        <w:rPr>
          <w:rFonts w:cs="Times New Roman" w:ascii="Times New Roman" w:hAnsi="Times New Roman"/>
          <w:b/>
          <w:bCs/>
        </w:rPr>
        <w:t>3</w:t>
      </w:r>
      <w:r>
        <w:rPr>
          <w:rFonts w:cs="Times New Roman" w:ascii="Times New Roman" w:hAnsi="Times New Roman"/>
        </w:rPr>
        <w:t>: Basic information about TCGA-PRAD patient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1T11:48:00Z</dcterms:created>
  <dc:creator>ASUS</dc:creator>
  <dc:description/>
  <cp:keywords/>
  <dc:language>en-US</dc:language>
  <cp:lastModifiedBy>Sangeetha Nanda Gopal</cp:lastModifiedBy>
  <dcterms:modified xsi:type="dcterms:W3CDTF">2023-10-07T05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62047734490498DA811E6F2851E895F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